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</w:t>
      </w:r>
      <w:r>
        <w:rPr>
          <w:b/>
        </w:rPr>
        <w:t xml:space="preserve">Models of disease seroprevalence and survival considered and evaluated for Yellowstone National Park’s canids.  </w:t>
      </w:r>
    </w:p>
    <w:p>
      <w:pPr>
        <w:pStyle w:val="Normal"/>
        <w:rPr/>
      </w:pPr>
      <w:r>
        <w:rPr/>
      </w:r>
    </w:p>
    <w:tbl>
      <w:tblPr>
        <w:tblW w:w="9153" w:type="dxa"/>
        <w:jc w:val="left"/>
        <w:tblInd w:w="-1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560"/>
        <w:gridCol w:w="2400"/>
        <w:gridCol w:w="486"/>
        <w:gridCol w:w="576"/>
        <w:gridCol w:w="858"/>
        <w:gridCol w:w="801"/>
        <w:gridCol w:w="621"/>
        <w:gridCol w:w="531"/>
      </w:tblGrid>
      <w:tr>
        <w:trPr>
          <w:trHeight w:val="78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hogen or Survival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ecies &amp; Age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Log Likeli-hood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IC</w:t>
            </w:r>
            <w:r>
              <w:rPr>
                <w:b/>
                <w:bCs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Δ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w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nine Parvovirus (CPV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yote Juveniles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PV~1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19.4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PV~1+Resident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4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PV~1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78 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PV~1+Year+Resident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8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yote Adults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PV~1+Resident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43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PV~1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9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PV~1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53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1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PV~1+Year+Resident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6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4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9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nine Adenovirus Type-1 (CAV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olf Pups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V~1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3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V~1+Location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.34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9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V~1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.88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57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V~1+Year+Location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7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98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V~1+Year+Location+ Year*Location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57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9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olf Adults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V~1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82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V~1+Location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82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V~1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73 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7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4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V~1+Year+Location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61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1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5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V~1+Year+Location+ Year*Location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5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7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yote Juveniles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V~1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0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V~1+Resident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.05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V~1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4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V~1+Year+Resident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.72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5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yote Adults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V~1+Resident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37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93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V~1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65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V~1+Year+Resident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46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8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1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AV~1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3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8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6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nine Herpesvirus (CHV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olves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V~1+AgeClass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.97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.0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HV~1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.28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6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HV~1+Location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2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5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4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HV~1+Year+AgeClass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.37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5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5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HV~1+Location+Year+ AgeClass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.09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69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7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HV~1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01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.3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2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HV~1+Year+Location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.70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.99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7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HV~1+Location+Year+ Location*Year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.15  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.72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  <w:r>
              <w:rPr>
                <w:b/>
                <w:bCs/>
                <w:sz w:val="18"/>
                <w:szCs w:val="18"/>
              </w:rPr>
              <w:t>Coyotes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V~1+AgeClass </w:t>
            </w:r>
          </w:p>
        </w:tc>
        <w:tc>
          <w:tcPr>
            <w:tcW w:w="4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.52  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24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V~1+Resident+AgeClass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0.43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.3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HV~1+Resident+AgeClass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2.48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4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V~1+Resident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8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8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V~1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5.13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.3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V~1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9.51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8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6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Neospora caninum (Neo) 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olves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eo~1+AgeClass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3.10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1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eo~1+AgeClass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4.17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.4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eo~1+Location+AgeClass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3.58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40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eo~1+Year+Location+ AgeClass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.7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eo~1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6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79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5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eo~1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.41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8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eo~1+Location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.98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.0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Neo~1+Year+Location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.36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.35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1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nine Distemper Virus (CDV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olf Pups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DV~1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46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9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DV~1+Year+Location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96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DV~1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99  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56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9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DV~1+Year+Location+ Year*Location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99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3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olf Adults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DV~1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5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DV~1+Year+Location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6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DV~1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0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.14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4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CDV</w:t>
            </w:r>
            <w:r>
              <w:rPr>
                <w:sz w:val="18"/>
                <w:szCs w:val="18"/>
              </w:rPr>
              <w:t>~1+Year+Location+ Year*Location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9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5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1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yote Juveniles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DV~1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4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6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DV~1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E-1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9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DV~1+Year+Resident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E-1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6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yote Adults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DV~1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7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DV~1+Year+Resident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63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DV~1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2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5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4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rvival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olf Pups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urvival~1+Year+Location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.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6.79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urvival~1+Year+Location+ Location*Year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.8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.78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8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urvival~1+Year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0.5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2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Survival~1 </w:t>
            </w:r>
          </w:p>
        </w:tc>
        <w:tc>
          <w:tcPr>
            <w:tcW w:w="4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3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.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2.41</w:t>
            </w:r>
          </w:p>
        </w:tc>
        <w:tc>
          <w:tcPr>
            <w:tcW w:w="6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1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Response variables include seroprevalence of canine parvovirus (CPV), canine adenovirus (CAV-1), canine herpesvirus (CHV), </w:t>
      </w:r>
      <w:r>
        <w:rPr>
          <w:i/>
        </w:rPr>
        <w:t>Neospora caninum</w:t>
      </w:r>
      <w:r>
        <w:rPr/>
        <w:t xml:space="preserve"> (Neo), and canine distemper virus (CDV), as well as wolf-pup survival (Survival). Covariates are detailed in Table 1, but include Year, Location (Northern Range versus Interior; wolves only), Resident (resident versus transient status; coyotes only), and AgeClass (juvenile, young adult, or old adult). (K = number of estimable parameters, increasing differences from the best model (∆) indicate decreasing model adequacy, and Akaike weights (</w:t>
      </w:r>
      <w:r>
        <w:rPr>
          <w:i/>
        </w:rPr>
        <w:t>w</w:t>
      </w:r>
      <w:r>
        <w:rPr/>
        <w:t>) express model support relative to all other models in the set.  Additive effects are expressed with a plus sign, and interactions between factors are connected with an asterisk.)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2160" w:right="1440" w:gutter="0" w:header="0" w:top="1440" w:footer="1440" w:bottom="149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3T23:00:00Z</dcterms:created>
  <dc:creator>Emily Almberg</dc:creator>
  <dc:description/>
  <cp:keywords/>
  <dc:language>en-US</dc:language>
  <cp:lastModifiedBy>Emily Almberg</cp:lastModifiedBy>
  <dcterms:modified xsi:type="dcterms:W3CDTF">2009-08-26T16:22:00Z</dcterms:modified>
  <cp:revision>3</cp:revision>
  <dc:subject/>
  <dc:title>Table S2</dc:title>
</cp:coreProperties>
</file>